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AA6CA" w14:textId="66412215" w:rsidR="00CD4097" w:rsidRPr="00391B58" w:rsidRDefault="00CD4097" w:rsidP="00CD409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1B5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BE38C74" w14:textId="77777777" w:rsidR="00AC1F44" w:rsidRPr="004B15F0" w:rsidRDefault="00AC1F44" w:rsidP="00AC1F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CC"/>
          <w:sz w:val="24"/>
          <w:szCs w:val="24"/>
        </w:rPr>
      </w:pPr>
      <w:bookmarkStart w:id="0" w:name="_Hlk83591220"/>
      <w:r w:rsidRPr="004B15F0">
        <w:rPr>
          <w:rFonts w:ascii="Times New Roman" w:hAnsi="Times New Roman" w:cs="Times New Roman"/>
          <w:b/>
          <w:color w:val="0000CC"/>
          <w:sz w:val="24"/>
          <w:szCs w:val="24"/>
        </w:rPr>
        <w:t>Synthesis, Experimental and Computational studies on the Anti-Corrosion Performance of Substituted Schiff Bases of 2-Methoxybenzaldehyde for Mild Steel in HCl Medium</w:t>
      </w:r>
    </w:p>
    <w:p w14:paraId="5EFAADDA" w14:textId="77777777" w:rsidR="00CB12A3" w:rsidRPr="00391B58" w:rsidRDefault="00CB12A3" w:rsidP="00CB12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91B58">
        <w:rPr>
          <w:rFonts w:ascii="Times New Roman" w:hAnsi="Times New Roman" w:cs="Times New Roman"/>
          <w:sz w:val="24"/>
          <w:szCs w:val="24"/>
        </w:rPr>
        <w:t>Collins U. Ibeji*</w:t>
      </w:r>
      <w:r w:rsidRPr="00391B58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  <w:r w:rsidRPr="00391B58">
        <w:rPr>
          <w:rFonts w:ascii="Times New Roman" w:hAnsi="Times New Roman" w:cs="Times New Roman"/>
          <w:sz w:val="24"/>
          <w:szCs w:val="24"/>
        </w:rPr>
        <w:t>, Damilola C. Akintayo</w:t>
      </w:r>
      <w:r w:rsidRPr="00391B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91B58">
        <w:rPr>
          <w:rFonts w:ascii="Times New Roman" w:hAnsi="Times New Roman" w:cs="Times New Roman"/>
          <w:sz w:val="24"/>
          <w:szCs w:val="24"/>
        </w:rPr>
        <w:t>*, Henry O. Oluwasola</w:t>
      </w:r>
      <w:r w:rsidRPr="00391B58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391B58">
        <w:rPr>
          <w:rFonts w:ascii="Times New Roman" w:eastAsia="Times New Roman" w:hAnsi="Times New Roman" w:cs="Times New Roman"/>
          <w:sz w:val="24"/>
          <w:szCs w:val="24"/>
          <w:lang w:eastAsia="en-GB"/>
        </w:rPr>
        <w:t>Eric O. Akintemi</w:t>
      </w:r>
      <w:r w:rsidRPr="00391B5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391B5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391B58">
        <w:rPr>
          <w:rFonts w:ascii="Times New Roman" w:hAnsi="Times New Roman" w:cs="Times New Roman"/>
          <w:sz w:val="24"/>
          <w:szCs w:val="24"/>
        </w:rPr>
        <w:t>Onyinye</w:t>
      </w:r>
      <w:proofErr w:type="spellEnd"/>
      <w:r w:rsidRPr="00391B58">
        <w:rPr>
          <w:rFonts w:ascii="Times New Roman" w:hAnsi="Times New Roman" w:cs="Times New Roman"/>
          <w:sz w:val="24"/>
          <w:szCs w:val="24"/>
        </w:rPr>
        <w:t xml:space="preserve"> G. Onwukwe</w:t>
      </w:r>
      <w:r w:rsidRPr="00391B58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1B58">
        <w:rPr>
          <w:rFonts w:ascii="Times New Roman" w:hAnsi="Times New Roman" w:cs="Times New Roman"/>
          <w:sz w:val="24"/>
          <w:szCs w:val="24"/>
        </w:rPr>
        <w:t>Onyeka</w:t>
      </w:r>
      <w:proofErr w:type="spellEnd"/>
      <w:r w:rsidRPr="00391B58">
        <w:rPr>
          <w:rFonts w:ascii="Times New Roman" w:hAnsi="Times New Roman" w:cs="Times New Roman"/>
          <w:sz w:val="24"/>
          <w:szCs w:val="24"/>
        </w:rPr>
        <w:t xml:space="preserve"> M. Eziomume</w:t>
      </w:r>
      <w:r w:rsidRPr="00391B58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p w14:paraId="51EC74A9" w14:textId="77777777" w:rsidR="00CB12A3" w:rsidRPr="00391B58" w:rsidRDefault="00CB12A3" w:rsidP="00CB12A3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91B58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iCs/>
          <w:sz w:val="24"/>
          <w:szCs w:val="24"/>
        </w:rPr>
        <w:t>Department of Pure and Industrial Chemistry, Faculty of Physical Sciences, University of Nigeria, Nsukka 410001, Enugu State, Nigeria.</w:t>
      </w:r>
    </w:p>
    <w:p w14:paraId="774469E2" w14:textId="77777777" w:rsidR="00CB12A3" w:rsidRPr="00391B58" w:rsidRDefault="00CB12A3" w:rsidP="00CB12A3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91B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2</w:t>
      </w:r>
      <w:r w:rsidRPr="00391B5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Catalysis</w:t>
      </w:r>
      <w:r w:rsidRPr="00391B5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Peptide Research Unit, School of Health Sciences, University of KwaZulu-Natal, </w:t>
      </w:r>
      <w:r w:rsidRPr="00391B58">
        <w:rPr>
          <w:rFonts w:ascii="Times New Roman" w:hAnsi="Times New Roman" w:cs="Times New Roman"/>
          <w:sz w:val="24"/>
          <w:szCs w:val="24"/>
        </w:rPr>
        <w:t>Westville Campus,</w:t>
      </w:r>
      <w:r w:rsidRPr="00391B5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urban 4041, South Africa.</w:t>
      </w:r>
    </w:p>
    <w:p w14:paraId="169EF1EC" w14:textId="77777777" w:rsidR="00CB12A3" w:rsidRPr="00391B58" w:rsidRDefault="00CB12A3" w:rsidP="00CB12A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91B58">
        <w:rPr>
          <w:rFonts w:ascii="Times New Roman" w:hAnsi="Times New Roman" w:cs="Times New Roman"/>
          <w:sz w:val="24"/>
          <w:szCs w:val="24"/>
        </w:rPr>
        <w:t>School of Chemistry and Physics, University of KwaZulu-Natal, P.M.B. X54001, Durban, 4000, South Africa.</w:t>
      </w:r>
    </w:p>
    <w:p w14:paraId="6AB3B716" w14:textId="77777777" w:rsidR="00CB12A3" w:rsidRPr="00391B58" w:rsidRDefault="00CB12A3" w:rsidP="00CB12A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91B58">
        <w:rPr>
          <w:rFonts w:ascii="Times New Roman" w:hAnsi="Times New Roman" w:cs="Times New Roman"/>
          <w:sz w:val="24"/>
          <w:szCs w:val="24"/>
        </w:rPr>
        <w:t>Industrial Chemistry Unit, Department of Computer and Physical Sciences, Wesley University, P. M. B. 507, Ondo, Nigeria.</w:t>
      </w:r>
    </w:p>
    <w:p w14:paraId="0B83A45B" w14:textId="77777777" w:rsidR="00CB12A3" w:rsidRPr="00391B58" w:rsidRDefault="00CB12A3" w:rsidP="00CB12A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44F6F9" w14:textId="77777777" w:rsidR="00CB12A3" w:rsidRPr="00391B58" w:rsidRDefault="00CB12A3" w:rsidP="00CB12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1B58">
        <w:rPr>
          <w:rFonts w:ascii="Times New Roman" w:hAnsi="Times New Roman" w:cs="Times New Roman"/>
          <w:b/>
          <w:iCs/>
          <w:sz w:val="24"/>
          <w:szCs w:val="24"/>
        </w:rPr>
        <w:t>*Corresponding authors:</w:t>
      </w:r>
      <w:r w:rsidRPr="00391B58">
        <w:rPr>
          <w:rFonts w:ascii="Times New Roman" w:hAnsi="Times New Roman" w:cs="Times New Roman"/>
          <w:sz w:val="24"/>
          <w:szCs w:val="24"/>
        </w:rPr>
        <w:t xml:space="preserve"> ugochukwu.ibeji@unn.edu.ng (C. U. Ibeji). ORCID: </w:t>
      </w:r>
      <w:r w:rsidRPr="00391B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000-0003-4762-2256; </w:t>
      </w:r>
      <w:r w:rsidRPr="00391B58">
        <w:rPr>
          <w:rFonts w:ascii="Times New Roman" w:hAnsi="Times New Roman" w:cs="Times New Roman"/>
          <w:sz w:val="24"/>
          <w:szCs w:val="24"/>
        </w:rPr>
        <w:t xml:space="preserve">damilolaakintayo141@gmail.com (D. C. </w:t>
      </w:r>
      <w:proofErr w:type="spellStart"/>
      <w:r w:rsidRPr="00391B58">
        <w:rPr>
          <w:rFonts w:ascii="Times New Roman" w:hAnsi="Times New Roman" w:cs="Times New Roman"/>
          <w:sz w:val="24"/>
          <w:szCs w:val="24"/>
        </w:rPr>
        <w:t>Akintayo</w:t>
      </w:r>
      <w:proofErr w:type="spellEnd"/>
      <w:r w:rsidRPr="00391B58">
        <w:rPr>
          <w:rFonts w:ascii="Times New Roman" w:hAnsi="Times New Roman" w:cs="Times New Roman"/>
          <w:sz w:val="24"/>
          <w:szCs w:val="24"/>
        </w:rPr>
        <w:t xml:space="preserve">). ORCID: </w:t>
      </w:r>
      <w:r w:rsidRPr="00391B58">
        <w:rPr>
          <w:rFonts w:ascii="Times New Roman" w:hAnsi="Times New Roman" w:cs="Times New Roman"/>
          <w:sz w:val="24"/>
          <w:szCs w:val="24"/>
          <w:shd w:val="clear" w:color="auto" w:fill="FFFFFF"/>
        </w:rPr>
        <w:t>0000-0003-1742-3571</w:t>
      </w:r>
    </w:p>
    <w:bookmarkEnd w:id="0"/>
    <w:p w14:paraId="74C385F8" w14:textId="77777777" w:rsidR="00CB12A3" w:rsidRPr="00391B58" w:rsidRDefault="00CB12A3" w:rsidP="00CB12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971BDB" w14:textId="77777777" w:rsidR="0092741E" w:rsidRPr="00391B58" w:rsidRDefault="0092741E" w:rsidP="00CD409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2741E" w:rsidRPr="00391B58" w:rsidSect="009362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410131" w14:textId="204C8500" w:rsidR="00867272" w:rsidRPr="00391B58" w:rsidRDefault="00867272" w:rsidP="00CD409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4F2C3" w14:textId="77777777" w:rsidR="00C134AE" w:rsidRPr="00391B58" w:rsidRDefault="00C134AE" w:rsidP="00C134A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91B5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07D6818" wp14:editId="760F4425">
            <wp:extent cx="8954135" cy="4848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413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B6548" w14:textId="77777777" w:rsidR="00867272" w:rsidRPr="00391B58" w:rsidRDefault="00867272" w:rsidP="00C134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2296A" w14:textId="393C7604" w:rsidR="00C134AE" w:rsidRPr="00391B58" w:rsidRDefault="00867272" w:rsidP="00C134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391B58">
        <w:rPr>
          <w:rFonts w:ascii="Times New Roman" w:hAnsi="Times New Roman" w:cs="Times New Roman"/>
          <w:sz w:val="24"/>
          <w:szCs w:val="24"/>
        </w:rPr>
        <w:t xml:space="preserve"> FTIR of 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(E)-2-((2-methoxybenzylidene)amino)phenol </w:t>
      </w:r>
      <w:r w:rsidRPr="00391B58">
        <w:rPr>
          <w:rFonts w:ascii="Times New Roman" w:hAnsi="Times New Roman" w:cs="Times New Roman"/>
          <w:b/>
          <w:sz w:val="24"/>
          <w:szCs w:val="24"/>
        </w:rPr>
        <w:t>(L1)</w:t>
      </w:r>
    </w:p>
    <w:p w14:paraId="10BB83AE" w14:textId="77777777" w:rsidR="00C134AE" w:rsidRPr="00391B58" w:rsidRDefault="00C134AE" w:rsidP="00C134A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4B75839" w14:textId="77777777" w:rsidR="00C134AE" w:rsidRPr="00391B58" w:rsidRDefault="00C134AE" w:rsidP="00C134A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91B58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2B64111" wp14:editId="64EB0C4E">
            <wp:extent cx="9091930" cy="45459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193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65257" w14:textId="0A47AB92" w:rsidR="00C134AE" w:rsidRPr="00391B58" w:rsidRDefault="00867272" w:rsidP="00C134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2: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 (E)-2-((4-methoxybenzylidene)amino)phenol (</w:t>
      </w:r>
      <w:r w:rsidRPr="00391B58">
        <w:rPr>
          <w:rFonts w:ascii="Times New Roman" w:hAnsi="Times New Roman" w:cs="Times New Roman"/>
          <w:b/>
          <w:sz w:val="24"/>
          <w:szCs w:val="24"/>
        </w:rPr>
        <w:t>L2)</w:t>
      </w:r>
    </w:p>
    <w:p w14:paraId="74B1ADAB" w14:textId="28BD6B33" w:rsidR="003629A7" w:rsidRPr="00391B58" w:rsidRDefault="003629A7"/>
    <w:p w14:paraId="2B8C308D" w14:textId="77777777" w:rsidR="0092741E" w:rsidRPr="00391B58" w:rsidRDefault="0092741E">
      <w:pPr>
        <w:sectPr w:rsidR="0092741E" w:rsidRPr="00391B58" w:rsidSect="009274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023CC2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1C85A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8E631D" wp14:editId="0E7D15E5">
            <wp:extent cx="5934075" cy="2962275"/>
            <wp:effectExtent l="0" t="0" r="9525" b="9525"/>
            <wp:docPr id="4" name="Picture 4" descr="Amino-2-OMe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mino-2-OMe1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981E8" w14:textId="4D9A32CE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3: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1B5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bCs/>
          <w:sz w:val="24"/>
          <w:szCs w:val="24"/>
        </w:rPr>
        <w:t>H NMR(E)-2-((2-methoxybenzylidene)amino)phenol (</w:t>
      </w:r>
      <w:r w:rsidRPr="00391B58">
        <w:rPr>
          <w:rFonts w:ascii="Times New Roman" w:hAnsi="Times New Roman" w:cs="Times New Roman"/>
          <w:b/>
          <w:sz w:val="24"/>
          <w:szCs w:val="24"/>
        </w:rPr>
        <w:t>L1)</w:t>
      </w:r>
    </w:p>
    <w:p w14:paraId="5CCFFCE2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25624A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3871D8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BDBB2B" wp14:editId="5CC25DAD">
            <wp:extent cx="5934075" cy="2962275"/>
            <wp:effectExtent l="0" t="0" r="9525" b="9525"/>
            <wp:docPr id="6" name="Picture 6" descr="Amino-2-OMe1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mino-2-OMe13C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5E6E8" w14:textId="5F01F71A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4: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1B5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391B58">
        <w:rPr>
          <w:rFonts w:ascii="Times New Roman" w:hAnsi="Times New Roman" w:cs="Times New Roman"/>
          <w:bCs/>
          <w:sz w:val="24"/>
          <w:szCs w:val="24"/>
        </w:rPr>
        <w:t>C NMR(E)-2-((2-methoxybenzylidene)amino)phenol (</w:t>
      </w:r>
      <w:r w:rsidRPr="00391B58">
        <w:rPr>
          <w:rFonts w:ascii="Times New Roman" w:hAnsi="Times New Roman" w:cs="Times New Roman"/>
          <w:b/>
          <w:sz w:val="24"/>
          <w:szCs w:val="24"/>
        </w:rPr>
        <w:t>L2)</w:t>
      </w:r>
    </w:p>
    <w:p w14:paraId="137457D1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59B96D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2B75E6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9095D5" wp14:editId="70D0DA01">
            <wp:extent cx="5934075" cy="2962275"/>
            <wp:effectExtent l="0" t="0" r="9525" b="9525"/>
            <wp:docPr id="5" name="Picture 5" descr="Amino-4-OMe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mino-4-OMe1H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92B86" w14:textId="092BD43B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5: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1B5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bCs/>
          <w:sz w:val="24"/>
          <w:szCs w:val="24"/>
        </w:rPr>
        <w:t>H NMR(E)-2-((4-methoxybenzylidene)amino)phenol (</w:t>
      </w:r>
      <w:r w:rsidRPr="00391B58">
        <w:rPr>
          <w:rFonts w:ascii="Times New Roman" w:hAnsi="Times New Roman" w:cs="Times New Roman"/>
          <w:b/>
          <w:sz w:val="24"/>
          <w:szCs w:val="24"/>
        </w:rPr>
        <w:t>L2)</w:t>
      </w:r>
    </w:p>
    <w:p w14:paraId="1056B03B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B37955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B0361" w14:textId="77777777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91B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483919" wp14:editId="48C33ABD">
            <wp:extent cx="5934075" cy="2962275"/>
            <wp:effectExtent l="0" t="0" r="9525" b="9525"/>
            <wp:docPr id="3" name="Picture 3" descr="Amino-4-OMe1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mino-4-OMe13C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F1BFA" w14:textId="737218CA" w:rsidR="0092741E" w:rsidRPr="00391B58" w:rsidRDefault="0092741E" w:rsidP="00927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6:</w:t>
      </w:r>
      <w:r w:rsidRPr="00391B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1B5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391B58">
        <w:rPr>
          <w:rFonts w:ascii="Times New Roman" w:hAnsi="Times New Roman" w:cs="Times New Roman"/>
          <w:bCs/>
          <w:sz w:val="24"/>
          <w:szCs w:val="24"/>
        </w:rPr>
        <w:t>C NMR(E)-2-((4-methoxybenzylidene)amino)phenol (</w:t>
      </w:r>
      <w:r w:rsidRPr="00391B58">
        <w:rPr>
          <w:rFonts w:ascii="Times New Roman" w:hAnsi="Times New Roman" w:cs="Times New Roman"/>
          <w:b/>
          <w:sz w:val="24"/>
          <w:szCs w:val="24"/>
        </w:rPr>
        <w:t>L2)</w:t>
      </w:r>
    </w:p>
    <w:p w14:paraId="60A51245" w14:textId="77777777" w:rsidR="0092741E" w:rsidRPr="00391B58" w:rsidRDefault="0092741E" w:rsidP="0092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136193C8" w14:textId="77777777" w:rsidR="0092741E" w:rsidRPr="00391B58" w:rsidRDefault="0092741E" w:rsidP="0092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842B108" w14:textId="37BAC698" w:rsidR="0092741E" w:rsidRPr="00391B58" w:rsidRDefault="0092741E" w:rsidP="0092741E">
      <w:pPr>
        <w:rPr>
          <w:rFonts w:ascii="Times New Roman" w:hAnsi="Times New Roman" w:cs="Times New Roman"/>
          <w:sz w:val="24"/>
          <w:szCs w:val="24"/>
        </w:rPr>
        <w:sectPr w:rsidR="0092741E" w:rsidRPr="00391B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C292B2" w14:textId="77777777" w:rsidR="0092741E" w:rsidRPr="00391B58" w:rsidRDefault="0092741E" w:rsidP="0092741E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32AB1E" w14:textId="77777777" w:rsidR="0092741E" w:rsidRPr="00391B58" w:rsidRDefault="00CD4097" w:rsidP="0092741E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noProof/>
        </w:rPr>
        <w:drawing>
          <wp:anchor distT="0" distB="0" distL="114300" distR="114300" simplePos="0" relativeHeight="251659264" behindDoc="0" locked="0" layoutInCell="1" allowOverlap="1" wp14:anchorId="25176FDF" wp14:editId="0F2B79E2">
            <wp:simplePos x="0" y="0"/>
            <wp:positionH relativeFrom="margin">
              <wp:align>left</wp:align>
            </wp:positionH>
            <wp:positionV relativeFrom="paragraph">
              <wp:posOffset>378460</wp:posOffset>
            </wp:positionV>
            <wp:extent cx="5638800" cy="2743200"/>
            <wp:effectExtent l="0" t="0" r="0" b="0"/>
            <wp:wrapSquare wrapText="bothSides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F234FFE9-9E09-4391-8910-2CA3E54540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</wp:anchor>
        </w:drawing>
      </w:r>
    </w:p>
    <w:p w14:paraId="33CA6AA8" w14:textId="77777777" w:rsidR="0092741E" w:rsidRPr="00391B58" w:rsidRDefault="0092741E" w:rsidP="0092741E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F60D4" w14:textId="77777777" w:rsidR="00CD4097" w:rsidRPr="00391B58" w:rsidRDefault="00CD4097" w:rsidP="00CD4097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E273C4" w14:textId="77777777" w:rsidR="00CD4097" w:rsidRPr="00391B58" w:rsidRDefault="00CD4097" w:rsidP="00CD4097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noProof/>
        </w:rPr>
        <w:drawing>
          <wp:inline distT="0" distB="0" distL="0" distR="0" wp14:anchorId="11EF8B9A" wp14:editId="2DCB44C6">
            <wp:extent cx="5657850" cy="30099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19E98A3-D5B6-45DE-AB66-E9CE709151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FCC6F4F" w14:textId="4E595331" w:rsidR="005D0612" w:rsidRPr="00391B58" w:rsidRDefault="005D0612" w:rsidP="005D0612">
      <w:pPr>
        <w:tabs>
          <w:tab w:val="left" w:pos="1202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>Figure S7:</w:t>
      </w:r>
      <w:r w:rsidRPr="00391B58">
        <w:rPr>
          <w:rFonts w:ascii="Times New Roman" w:hAnsi="Times New Roman" w:cs="Times New Roman"/>
          <w:sz w:val="24"/>
          <w:szCs w:val="24"/>
        </w:rPr>
        <w:t xml:space="preserve"> Langmuir adsorption isotherm plots for mild steel in 0.1 M HCl containing various concentrations of (a) L1 and (b) L2 inhibitor at temperatures of 303 K, 333 K, and 363 K for 3 h</w:t>
      </w:r>
    </w:p>
    <w:p w14:paraId="3C019E01" w14:textId="77777777" w:rsidR="00CD4097" w:rsidRPr="00391B58" w:rsidRDefault="00CD4097" w:rsidP="00CD4097"/>
    <w:p w14:paraId="7823703C" w14:textId="76532849" w:rsidR="00CD4097" w:rsidRPr="00391B58" w:rsidRDefault="00CD4097"/>
    <w:p w14:paraId="3EE03EDA" w14:textId="77777777" w:rsidR="00CD4097" w:rsidRPr="00391B58" w:rsidRDefault="00CD4097" w:rsidP="00CD40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801AB" w14:textId="05F855CC" w:rsidR="00CD4097" w:rsidRPr="00391B58" w:rsidRDefault="00CD4097" w:rsidP="00CD4097">
      <w:pPr>
        <w:pStyle w:val="NoSpacing"/>
        <w:jc w:val="both"/>
        <w:rPr>
          <w:rFonts w:ascii="Times New Roman" w:hAnsi="Times New Roman" w:cs="Times New Roman"/>
        </w:rPr>
      </w:pPr>
      <w:r w:rsidRPr="00391B58">
        <w:rPr>
          <w:noProof/>
          <w:sz w:val="24"/>
          <w:szCs w:val="24"/>
          <w:lang w:eastAsia="en-GB"/>
        </w:rPr>
        <w:drawing>
          <wp:inline distT="0" distB="0" distL="0" distR="0" wp14:anchorId="693CC6EB" wp14:editId="5BA81D08">
            <wp:extent cx="5648325" cy="3019425"/>
            <wp:effectExtent l="0" t="0" r="9525" b="9525"/>
            <wp:docPr id="12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7932D002-B09F-472A-9955-C8A08BF54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8C4DA1B" w14:textId="77777777" w:rsidR="00CD4097" w:rsidRPr="00391B58" w:rsidRDefault="00CD4097" w:rsidP="00CD4097">
      <w:pPr>
        <w:pStyle w:val="NoSpacing"/>
        <w:jc w:val="both"/>
        <w:rPr>
          <w:b/>
          <w:sz w:val="24"/>
          <w:szCs w:val="24"/>
        </w:rPr>
      </w:pPr>
    </w:p>
    <w:p w14:paraId="62F0279B" w14:textId="77777777" w:rsidR="00CD4097" w:rsidRPr="00391B58" w:rsidRDefault="00CD4097" w:rsidP="00CD40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1B58">
        <w:rPr>
          <w:noProof/>
        </w:rPr>
        <w:drawing>
          <wp:inline distT="0" distB="0" distL="0" distR="0" wp14:anchorId="5B6E98D1" wp14:editId="3CE96CC2">
            <wp:extent cx="5676900" cy="299085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AD8C4C1B-64E4-4EBB-8278-FBCB446A48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300332D" w14:textId="77777777" w:rsidR="005D0612" w:rsidRPr="00391B58" w:rsidRDefault="005D0612" w:rsidP="005D0612">
      <w:pPr>
        <w:pStyle w:val="NoSpacing"/>
        <w:jc w:val="both"/>
        <w:rPr>
          <w:rFonts w:ascii="Times New Roman" w:hAnsi="Times New Roman" w:cs="Times New Roman"/>
        </w:rPr>
      </w:pPr>
      <w:r w:rsidRPr="00391B58">
        <w:rPr>
          <w:rFonts w:ascii="Times New Roman" w:hAnsi="Times New Roman" w:cs="Times New Roman"/>
          <w:b/>
          <w:sz w:val="24"/>
          <w:szCs w:val="24"/>
        </w:rPr>
        <w:t xml:space="preserve">Figure S8: </w:t>
      </w:r>
      <w:r w:rsidRPr="00391B58">
        <w:rPr>
          <w:rFonts w:ascii="Times New Roman" w:hAnsi="Times New Roman" w:cs="Times New Roman"/>
          <w:sz w:val="24"/>
          <w:szCs w:val="24"/>
        </w:rPr>
        <w:t xml:space="preserve">Arrhenius </w:t>
      </w:r>
      <w:r w:rsidRPr="00391B58">
        <w:rPr>
          <w:rFonts w:ascii="Times New Roman" w:hAnsi="Times New Roman" w:cs="Times New Roman"/>
        </w:rPr>
        <w:t xml:space="preserve">plot of mild steel in 0.1M HCl medium in blank or varying concentration of </w:t>
      </w:r>
      <w:r w:rsidRPr="00391B58">
        <w:rPr>
          <w:rFonts w:ascii="Times New Roman" w:hAnsi="Times New Roman" w:cs="Times New Roman"/>
          <w:sz w:val="24"/>
          <w:szCs w:val="24"/>
        </w:rPr>
        <w:t>(a) L1 and (b) L2</w:t>
      </w:r>
    </w:p>
    <w:p w14:paraId="43E4E04D" w14:textId="495DBF4A" w:rsidR="00CD4097" w:rsidRPr="00391B58" w:rsidRDefault="00CD4097"/>
    <w:p w14:paraId="54AAF443" w14:textId="77777777" w:rsidR="00CD4097" w:rsidRPr="00391B58" w:rsidRDefault="00CD4097" w:rsidP="00CD4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3CD2D21F" wp14:editId="7ED3D336">
            <wp:extent cx="5676900" cy="2790825"/>
            <wp:effectExtent l="0" t="0" r="0" b="9525"/>
            <wp:docPr id="14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3743CB9-7527-4B86-B41B-E988FFFEB8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1DD2CD9" w14:textId="77777777" w:rsidR="00CD4097" w:rsidRPr="00391B58" w:rsidRDefault="00CD4097" w:rsidP="00CD40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B58">
        <w:rPr>
          <w:noProof/>
        </w:rPr>
        <w:drawing>
          <wp:inline distT="0" distB="0" distL="0" distR="0" wp14:anchorId="1F5ACAA9" wp14:editId="791D7B99">
            <wp:extent cx="5731510" cy="2619375"/>
            <wp:effectExtent l="0" t="0" r="2540" b="952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6E93A36-BBDF-478C-8872-FB8BBF44DE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095270D" w14:textId="5A3A3A4D" w:rsidR="009A08C6" w:rsidRPr="00391B58" w:rsidRDefault="00CD4097" w:rsidP="005D0612">
      <w:pPr>
        <w:pStyle w:val="NoSpacing"/>
        <w:jc w:val="both"/>
      </w:pPr>
      <w:r w:rsidRPr="00391B5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D0612" w:rsidRPr="00391B58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391B5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1B58">
        <w:rPr>
          <w:rFonts w:ascii="Times New Roman" w:hAnsi="Times New Roman" w:cs="Times New Roman"/>
          <w:sz w:val="24"/>
          <w:szCs w:val="24"/>
        </w:rPr>
        <w:t xml:space="preserve"> Transition state plot of log CR/T vs. 1/T for mild steel corrosion in 0.1 mol L</w:t>
      </w:r>
      <w:r w:rsidRPr="00391B58">
        <w:rPr>
          <w:rFonts w:ascii="Times New Roman" w:eastAsia="AdvTT5235d5a9+22" w:hAnsi="Times New Roman" w:cs="Times New Roman"/>
          <w:sz w:val="24"/>
          <w:szCs w:val="24"/>
          <w:vertAlign w:val="superscript"/>
        </w:rPr>
        <w:t>−</w:t>
      </w:r>
      <w:r w:rsidRPr="00391B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1B58">
        <w:rPr>
          <w:rFonts w:ascii="Times New Roman" w:hAnsi="Times New Roman" w:cs="Times New Roman"/>
          <w:sz w:val="24"/>
          <w:szCs w:val="24"/>
        </w:rPr>
        <w:t xml:space="preserve">   HCl in the absence and presence of varying concentration of </w:t>
      </w:r>
      <w:r w:rsidR="005D0612" w:rsidRPr="00391B58">
        <w:rPr>
          <w:rFonts w:ascii="Times New Roman" w:hAnsi="Times New Roman" w:cs="Times New Roman"/>
          <w:sz w:val="24"/>
          <w:szCs w:val="24"/>
        </w:rPr>
        <w:t>(a) L1 and (b) L2</w:t>
      </w:r>
    </w:p>
    <w:sectPr w:rsidR="009A08C6" w:rsidRPr="00391B58" w:rsidSect="00927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779E1" w14:textId="77777777" w:rsidR="00E8159A" w:rsidRDefault="00E8159A" w:rsidP="009A08C6">
      <w:pPr>
        <w:spacing w:after="0" w:line="240" w:lineRule="auto"/>
      </w:pPr>
      <w:r>
        <w:separator/>
      </w:r>
    </w:p>
  </w:endnote>
  <w:endnote w:type="continuationSeparator" w:id="0">
    <w:p w14:paraId="2F9EAF91" w14:textId="77777777" w:rsidR="00E8159A" w:rsidRDefault="00E8159A" w:rsidP="009A0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+2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792D6" w14:textId="77777777" w:rsidR="00E8159A" w:rsidRDefault="00E8159A" w:rsidP="009A08C6">
      <w:pPr>
        <w:spacing w:after="0" w:line="240" w:lineRule="auto"/>
      </w:pPr>
      <w:r>
        <w:separator/>
      </w:r>
    </w:p>
  </w:footnote>
  <w:footnote w:type="continuationSeparator" w:id="0">
    <w:p w14:paraId="17043DC1" w14:textId="77777777" w:rsidR="00E8159A" w:rsidRDefault="00E8159A" w:rsidP="009A0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NQBCU2MTA0NjMyUdpeDU4uLM/DyQAtNaAG+DONosAAAA"/>
  </w:docVars>
  <w:rsids>
    <w:rsidRoot w:val="00C134AE"/>
    <w:rsid w:val="00063CA6"/>
    <w:rsid w:val="00087747"/>
    <w:rsid w:val="00184C00"/>
    <w:rsid w:val="0022212F"/>
    <w:rsid w:val="00297C8D"/>
    <w:rsid w:val="003629A7"/>
    <w:rsid w:val="00391B58"/>
    <w:rsid w:val="004E1C2A"/>
    <w:rsid w:val="004E57EA"/>
    <w:rsid w:val="00535CDF"/>
    <w:rsid w:val="005D0612"/>
    <w:rsid w:val="00606113"/>
    <w:rsid w:val="006370B3"/>
    <w:rsid w:val="007209E7"/>
    <w:rsid w:val="00741F74"/>
    <w:rsid w:val="00867272"/>
    <w:rsid w:val="008A1C28"/>
    <w:rsid w:val="008C22D4"/>
    <w:rsid w:val="00900DD9"/>
    <w:rsid w:val="009253DB"/>
    <w:rsid w:val="0092741E"/>
    <w:rsid w:val="0093622D"/>
    <w:rsid w:val="009A08C6"/>
    <w:rsid w:val="00A346C0"/>
    <w:rsid w:val="00AC1F44"/>
    <w:rsid w:val="00AF5EC2"/>
    <w:rsid w:val="00B34276"/>
    <w:rsid w:val="00C134AE"/>
    <w:rsid w:val="00CB12A3"/>
    <w:rsid w:val="00CC3106"/>
    <w:rsid w:val="00CD097F"/>
    <w:rsid w:val="00CD4097"/>
    <w:rsid w:val="00CD48D6"/>
    <w:rsid w:val="00D121FB"/>
    <w:rsid w:val="00DE7E78"/>
    <w:rsid w:val="00E419D1"/>
    <w:rsid w:val="00E8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B2975"/>
  <w15:chartTrackingRefBased/>
  <w15:docId w15:val="{1C26339B-CD48-4200-93E4-E1B49693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4097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A0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8C6"/>
  </w:style>
  <w:style w:type="paragraph" w:styleId="Footer">
    <w:name w:val="footer"/>
    <w:basedOn w:val="Normal"/>
    <w:link w:val="FooterChar"/>
    <w:uiPriority w:val="99"/>
    <w:unhideWhenUsed/>
    <w:rsid w:val="009A0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4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chart" Target="charts/chart4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MIRIAM%20PI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ONYINY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p\Desktop\MIRIAM%20PIC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Dr%20Collins%20students\ONYINYE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hp\Desktop\MIRIAM%20PIC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Dr%20Collins%20students\ONYINYE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80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 </a:t>
            </a: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12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a)</a:t>
            </a:r>
            <a:endParaRPr lang="en-GB" sz="12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9187272114634319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57707578573052"/>
          <c:y val="0.10000000000000002"/>
          <c:w val="0.71944369432598509"/>
          <c:h val="0.69442913385826777"/>
        </c:manualLayout>
      </c:layout>
      <c:scatterChart>
        <c:scatterStyle val="lineMarker"/>
        <c:varyColors val="0"/>
        <c:ser>
          <c:idx val="0"/>
          <c:order val="0"/>
          <c:tx>
            <c:strRef>
              <c:f>Langmuir!$C$4</c:f>
              <c:strCache>
                <c:ptCount val="1"/>
                <c:pt idx="0">
                  <c:v>30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B$5:$B$9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C$5:$C$9</c:f>
              <c:numCache>
                <c:formatCode>General</c:formatCode>
                <c:ptCount val="5"/>
                <c:pt idx="0">
                  <c:v>4.0120481927710845E-4</c:v>
                </c:pt>
                <c:pt idx="1">
                  <c:v>6.8659793814432996E-4</c:v>
                </c:pt>
                <c:pt idx="2">
                  <c:v>9.842364532019704E-4</c:v>
                </c:pt>
                <c:pt idx="3">
                  <c:v>1.2000000000000001E-3</c:v>
                </c:pt>
                <c:pt idx="4">
                  <c:v>1.333600320384461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69-46A9-9ED5-FEBBD3AB0A1E}"/>
            </c:ext>
          </c:extLst>
        </c:ser>
        <c:ser>
          <c:idx val="1"/>
          <c:order val="1"/>
          <c:tx>
            <c:strRef>
              <c:f>Langmuir!$D$4</c:f>
              <c:strCache>
                <c:ptCount val="1"/>
                <c:pt idx="0">
                  <c:v>33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9205380577427819E-2"/>
                  <c:y val="-0.1380198308544765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B$5:$B$9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D$5:$D$9</c:f>
              <c:numCache>
                <c:formatCode>General</c:formatCode>
                <c:ptCount val="5"/>
                <c:pt idx="0">
                  <c:v>5.1942446043165482E-4</c:v>
                </c:pt>
                <c:pt idx="1">
                  <c:v>8.646706586826348E-4</c:v>
                </c:pt>
                <c:pt idx="2">
                  <c:v>1.1164948453608247E-3</c:v>
                </c:pt>
                <c:pt idx="3">
                  <c:v>1.3009009009009012E-3</c:v>
                </c:pt>
                <c:pt idx="4">
                  <c:v>1.44400000000000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A69-46A9-9ED5-FEBBD3AB0A1E}"/>
            </c:ext>
          </c:extLst>
        </c:ser>
        <c:ser>
          <c:idx val="2"/>
          <c:order val="2"/>
          <c:tx>
            <c:strRef>
              <c:f>Langmuir!$E$4</c:f>
              <c:strCache>
                <c:ptCount val="1"/>
                <c:pt idx="0">
                  <c:v>36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015997575854801"/>
                  <c:y val="0.2472222222222222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B$5:$B$9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E$5:$E$9</c:f>
              <c:numCache>
                <c:formatCode>General</c:formatCode>
                <c:ptCount val="5"/>
                <c:pt idx="0">
                  <c:v>7.0090090090090093E-4</c:v>
                </c:pt>
                <c:pt idx="1">
                  <c:v>1.1194244604316548E-3</c:v>
                </c:pt>
                <c:pt idx="2">
                  <c:v>1.3976047904191618E-3</c:v>
                </c:pt>
                <c:pt idx="3">
                  <c:v>1.5958974358974362E-3</c:v>
                </c:pt>
                <c:pt idx="4">
                  <c:v>1.752252252252252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A69-46A9-9ED5-FEBBD3AB0A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369136"/>
        <c:axId val="148380368"/>
      </c:scatterChart>
      <c:valAx>
        <c:axId val="148369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M)</a:t>
                </a:r>
              </a:p>
            </c:rich>
          </c:tx>
          <c:layout>
            <c:manualLayout>
              <c:xMode val="edge"/>
              <c:yMode val="edge"/>
              <c:x val="0.38831080749880797"/>
              <c:y val="0.89719889180519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380368"/>
        <c:crosses val="autoZero"/>
        <c:crossBetween val="midCat"/>
      </c:valAx>
      <c:valAx>
        <c:axId val="148380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O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369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</a:p>
        </c:rich>
      </c:tx>
      <c:layout>
        <c:manualLayout>
          <c:xMode val="edge"/>
          <c:yMode val="edge"/>
          <c:x val="0.91948920526348343"/>
          <c:y val="4.35728761752882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978937007874015"/>
          <c:y val="0.10420246519817934"/>
          <c:w val="0.67446291435792738"/>
          <c:h val="0.69022658560085048"/>
        </c:manualLayout>
      </c:layout>
      <c:scatterChart>
        <c:scatterStyle val="lineMarker"/>
        <c:varyColors val="0"/>
        <c:ser>
          <c:idx val="0"/>
          <c:order val="0"/>
          <c:tx>
            <c:strRef>
              <c:f>LANGMUIR!$Z$3</c:f>
              <c:strCache>
                <c:ptCount val="1"/>
                <c:pt idx="0">
                  <c:v>30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279330708661414"/>
                  <c:y val="-0.125617526975794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Y$4:$Y$8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Z$4:$Z$8</c:f>
              <c:numCache>
                <c:formatCode>General</c:formatCode>
                <c:ptCount val="5"/>
                <c:pt idx="0">
                  <c:v>6.0606060606060606E-4</c:v>
                </c:pt>
                <c:pt idx="1">
                  <c:v>9.5238095238095249E-4</c:v>
                </c:pt>
                <c:pt idx="2">
                  <c:v>1.0344827586206897E-3</c:v>
                </c:pt>
                <c:pt idx="3">
                  <c:v>1.1940298507462687E-3</c:v>
                </c:pt>
                <c:pt idx="4">
                  <c:v>1.315789473684210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B6-4B48-A15D-CC798687E903}"/>
            </c:ext>
          </c:extLst>
        </c:ser>
        <c:ser>
          <c:idx val="1"/>
          <c:order val="1"/>
          <c:tx>
            <c:strRef>
              <c:f>LANGMUIR!$AA$3</c:f>
              <c:strCache>
                <c:ptCount val="1"/>
                <c:pt idx="0">
                  <c:v>33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7873359580052494E-2"/>
                  <c:y val="0.3493908573928258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Y$4:$Y$8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AA$4:$AA$8</c:f>
              <c:numCache>
                <c:formatCode>General</c:formatCode>
                <c:ptCount val="5"/>
                <c:pt idx="0">
                  <c:v>6.5454545454545464E-4</c:v>
                </c:pt>
                <c:pt idx="1">
                  <c:v>1.0285714285714288E-3</c:v>
                </c:pt>
                <c:pt idx="2">
                  <c:v>1.3499999999999999E-3</c:v>
                </c:pt>
                <c:pt idx="3">
                  <c:v>1.5157894736842106E-3</c:v>
                </c:pt>
                <c:pt idx="4">
                  <c:v>1.636363636363636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1B6-4B48-A15D-CC798687E903}"/>
            </c:ext>
          </c:extLst>
        </c:ser>
        <c:ser>
          <c:idx val="2"/>
          <c:order val="2"/>
          <c:tx>
            <c:strRef>
              <c:f>LANGMUIR!$AB$3</c:f>
              <c:strCache>
                <c:ptCount val="1"/>
                <c:pt idx="0">
                  <c:v>363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0297993053898563E-4"/>
                  <c:y val="-7.1560516960696369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Y$4:$Y$8</c:f>
              <c:numCache>
                <c:formatCode>General</c:formatCode>
                <c:ptCount val="5"/>
                <c:pt idx="0">
                  <c:v>2.0000000000000001E-4</c:v>
                </c:pt>
                <c:pt idx="1">
                  <c:v>4.0000000000000002E-4</c:v>
                </c:pt>
                <c:pt idx="2">
                  <c:v>5.9999999999999995E-4</c:v>
                </c:pt>
                <c:pt idx="3">
                  <c:v>8.0000000000000004E-4</c:v>
                </c:pt>
                <c:pt idx="4">
                  <c:v>1E-3</c:v>
                </c:pt>
              </c:numCache>
            </c:numRef>
          </c:xVal>
          <c:yVal>
            <c:numRef>
              <c:f>LANGMUIR!$AB$4:$AB$8</c:f>
              <c:numCache>
                <c:formatCode>General</c:formatCode>
                <c:ptCount val="5"/>
                <c:pt idx="0">
                  <c:v>7.1428571428571429E-4</c:v>
                </c:pt>
                <c:pt idx="1">
                  <c:v>1.1111111111111111E-3</c:v>
                </c:pt>
                <c:pt idx="2">
                  <c:v>1.3636363636363635E-3</c:v>
                </c:pt>
                <c:pt idx="3">
                  <c:v>1.5686274509803923E-3</c:v>
                </c:pt>
                <c:pt idx="4">
                  <c:v>1.785714285714285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1B6-4B48-A15D-CC798687E9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42816"/>
        <c:axId val="209947808"/>
      </c:scatterChart>
      <c:valAx>
        <c:axId val="209942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</a:t>
                </a:r>
                <a:r>
                  <a:rPr lang="en-GB" baseline="-25000"/>
                  <a:t>inh</a:t>
                </a:r>
                <a:r>
                  <a:rPr lang="en-GB"/>
                  <a:t> (M)</a:t>
                </a:r>
                <a:r>
                  <a:rPr lang="en-GB" baseline="0"/>
                  <a:t>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947808"/>
        <c:crosses val="autoZero"/>
        <c:crossBetween val="midCat"/>
      </c:valAx>
      <c:valAx>
        <c:axId val="209947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  <a:latin typeface="+mj-lt"/>
                    <a:cs typeface="Times New Roman" panose="02020603050405020304" pitchFamily="18" charset="0"/>
                  </a:rPr>
                  <a:t>C</a:t>
                </a:r>
                <a:r>
                  <a:rPr lang="en-GB" sz="1000" b="0" i="0" baseline="-25000">
                    <a:effectLst/>
                    <a:latin typeface="+mj-lt"/>
                    <a:cs typeface="Times New Roman" panose="02020603050405020304" pitchFamily="18" charset="0"/>
                  </a:rPr>
                  <a:t>inh</a:t>
                </a:r>
                <a:r>
                  <a:rPr lang="en-GB" sz="1000" b="0" i="0" baseline="0">
                    <a:effectLst/>
                    <a:latin typeface="+mj-lt"/>
                    <a:cs typeface="Times New Roman" panose="02020603050405020304" pitchFamily="18" charset="0"/>
                  </a:rPr>
                  <a:t>/O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9428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556209445679"/>
          <c:y val="9.5469755469755432E-2"/>
          <c:w val="0.68791119491176589"/>
          <c:h val="0.83707840573982362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3802994693116983"/>
                  <c:y val="-0.265490614934962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D$4:$D$6</c:f>
              <c:numCache>
                <c:formatCode>General</c:formatCode>
                <c:ptCount val="3"/>
                <c:pt idx="0">
                  <c:v>-2.4775557664936803</c:v>
                </c:pt>
                <c:pt idx="1">
                  <c:v>-2.4424927980943432</c:v>
                </c:pt>
                <c:pt idx="2">
                  <c:v>-2.41005039867429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0E-4B63-B4F2-6E1551BE1A65}"/>
            </c:ext>
          </c:extLst>
        </c:ser>
        <c:ser>
          <c:idx val="1"/>
          <c:order val="1"/>
          <c:tx>
            <c:v>0.0000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1706169528134448E-2"/>
                  <c:y val="-0.336832675095423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E$4:$E$6</c:f>
              <c:numCache>
                <c:formatCode>General</c:formatCode>
                <c:ptCount val="3"/>
                <c:pt idx="0">
                  <c:v>-2.777283528852458</c:v>
                </c:pt>
                <c:pt idx="1">
                  <c:v>-2.6536470255493607</c:v>
                </c:pt>
                <c:pt idx="2">
                  <c:v>-2.55595520408192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60E-4B63-B4F2-6E1551BE1A65}"/>
            </c:ext>
          </c:extLst>
        </c:ser>
        <c:ser>
          <c:idx val="2"/>
          <c:order val="2"/>
          <c:tx>
            <c:v>0.0000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927221786989948"/>
                  <c:y val="-0.4860779784230441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F$4:$F$6</c:f>
              <c:numCache>
                <c:formatCode>General</c:formatCode>
                <c:ptCount val="3"/>
                <c:pt idx="0">
                  <c:v>-2.8569851997458611</c:v>
                </c:pt>
                <c:pt idx="1">
                  <c:v>-2.712198270069774</c:v>
                </c:pt>
                <c:pt idx="2">
                  <c:v>-2.6020599913279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60E-4B63-B4F2-6E1551BE1A65}"/>
            </c:ext>
          </c:extLst>
        </c:ser>
        <c:ser>
          <c:idx val="3"/>
          <c:order val="3"/>
          <c:tx>
            <c:v>0.0000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5966990213912974E-2"/>
                  <c:y val="-0.217145979780918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G$4:$G$6</c:f>
              <c:numCache>
                <c:formatCode>General</c:formatCode>
                <c:ptCount val="3"/>
                <c:pt idx="0">
                  <c:v>-2.8860566476931577</c:v>
                </c:pt>
                <c:pt idx="1">
                  <c:v>-2.777283528852458</c:v>
                </c:pt>
                <c:pt idx="2">
                  <c:v>-2.65364702554936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60E-4B63-B4F2-6E1551BE1A65}"/>
            </c:ext>
          </c:extLst>
        </c:ser>
        <c:ser>
          <c:idx val="4"/>
          <c:order val="4"/>
          <c:tx>
            <c:v>0.0000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152067205764542"/>
                  <c:y val="-0.247374582908997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H$4:$H$6</c:f>
              <c:numCache>
                <c:formatCode>General</c:formatCode>
                <c:ptCount val="3"/>
                <c:pt idx="0">
                  <c:v>-2.9546770212133424</c:v>
                </c:pt>
                <c:pt idx="1">
                  <c:v>-2.8569851997458611</c:v>
                </c:pt>
                <c:pt idx="2">
                  <c:v>-2.7121982700697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60E-4B63-B4F2-6E1551BE1A65}"/>
            </c:ext>
          </c:extLst>
        </c:ser>
        <c:ser>
          <c:idx val="5"/>
          <c:order val="5"/>
          <c:tx>
            <c:v>0.000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0463898589404828E-2"/>
                  <c:y val="-0.5551934557076264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C$4:$C$6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Arrhenius!$I$4:$I$6</c:f>
              <c:numCache>
                <c:formatCode>General</c:formatCode>
                <c:ptCount val="3"/>
                <c:pt idx="0">
                  <c:v>-3.0793549985932125</c:v>
                </c:pt>
                <c:pt idx="1">
                  <c:v>-2.9546770212133424</c:v>
                </c:pt>
                <c:pt idx="2">
                  <c:v>-2.7772835288524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460E-4B63-B4F2-6E1551BE1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227776"/>
        <c:axId val="189229696"/>
      </c:scatterChart>
      <c:valAx>
        <c:axId val="18922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1/T</a:t>
                </a:r>
                <a:r>
                  <a:rPr lang="en-GB" sz="1100" baseline="0"/>
                  <a:t> (K</a:t>
                </a:r>
                <a:r>
                  <a:rPr lang="en-GB" sz="1100" baseline="30000"/>
                  <a:t>-1</a:t>
                </a:r>
                <a:r>
                  <a:rPr lang="en-GB" sz="1100" baseline="0"/>
                  <a:t>)</a:t>
                </a:r>
              </a:p>
            </c:rich>
          </c:tx>
          <c:layout>
            <c:manualLayout>
              <c:xMode val="edge"/>
              <c:yMode val="edge"/>
              <c:x val="0.49196691054427638"/>
              <c:y val="0.8736627006797651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29696"/>
        <c:crosses val="autoZero"/>
        <c:crossBetween val="midCat"/>
      </c:valAx>
      <c:valAx>
        <c:axId val="189229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aseline="0"/>
                  <a:t>Log CR (</a:t>
                </a:r>
                <a:r>
                  <a:rPr lang="en-GB" sz="1100" b="0" i="0" u="none" strike="noStrike" baseline="0">
                    <a:effectLst/>
                  </a:rPr>
                  <a:t>g/cm</a:t>
                </a:r>
                <a:r>
                  <a:rPr lang="en-GB" sz="1100" b="0" i="0" u="none" strike="noStrike" baseline="30000">
                    <a:effectLst/>
                  </a:rPr>
                  <a:t>2</a:t>
                </a:r>
                <a:r>
                  <a:rPr lang="en-GB" sz="1100" b="0" i="0" u="none" strike="noStrike" baseline="0">
                    <a:effectLst/>
                  </a:rPr>
                  <a:t>h</a:t>
                </a:r>
                <a:r>
                  <a:rPr lang="en-GB" sz="1100" baseline="0"/>
                  <a:t>)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6.2474273346523071E-2"/>
              <c:y val="0.336590244831383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27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87393979631129581"/>
          <c:y val="0.30863955885640476"/>
          <c:w val="0.11295674997147183"/>
          <c:h val="0.544119149535838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3885149071392"/>
          <c:y val="4.372019077901431E-2"/>
          <c:w val="0.76453492536230894"/>
          <c:h val="0.85212623461812897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9533134783022591"/>
                  <c:y val="-0.3583062286779666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B$4:$B$6</c:f>
              <c:numCache>
                <c:formatCode>General</c:formatCode>
                <c:ptCount val="3"/>
                <c:pt idx="0">
                  <c:v>-2.4814860601221125</c:v>
                </c:pt>
                <c:pt idx="1">
                  <c:v>-2.4436974992327127</c:v>
                </c:pt>
                <c:pt idx="2">
                  <c:v>-2.4089353929735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B7-46C5-AEDA-8AAE7B191F97}"/>
            </c:ext>
          </c:extLst>
        </c:ser>
        <c:ser>
          <c:idx val="1"/>
          <c:order val="1"/>
          <c:tx>
            <c:v>0.0000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612006400754308"/>
                  <c:y val="-0.133655313899759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C$4:$C$6</c:f>
              <c:numCache>
                <c:formatCode>General</c:formatCode>
                <c:ptCount val="3"/>
                <c:pt idx="0">
                  <c:v>-2.6575773191777938</c:v>
                </c:pt>
                <c:pt idx="1">
                  <c:v>-2.6020599913279625</c:v>
                </c:pt>
                <c:pt idx="2">
                  <c:v>-2.55284196865778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CB7-46C5-AEDA-8AAE7B191F97}"/>
            </c:ext>
          </c:extLst>
        </c:ser>
        <c:ser>
          <c:idx val="2"/>
          <c:order val="2"/>
          <c:tx>
            <c:v>0.0000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842288496321378"/>
                  <c:y val="-0.2823742864492160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D$4:$D$6</c:f>
              <c:numCache>
                <c:formatCode>General</c:formatCode>
                <c:ptCount val="3"/>
                <c:pt idx="0">
                  <c:v>-2.7212463990471711</c:v>
                </c:pt>
                <c:pt idx="1">
                  <c:v>-2.6575773191777938</c:v>
                </c:pt>
                <c:pt idx="2">
                  <c:v>-2.6020599913279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CB7-46C5-AEDA-8AAE7B191F97}"/>
            </c:ext>
          </c:extLst>
        </c:ser>
        <c:ser>
          <c:idx val="3"/>
          <c:order val="3"/>
          <c:tx>
            <c:v>0.0000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7815493270595067E-3"/>
                  <c:y val="-0.4585710271313584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E$4:$E$6</c:f>
              <c:numCache>
                <c:formatCode>General</c:formatCode>
                <c:ptCount val="3"/>
                <c:pt idx="0">
                  <c:v>-2.8538719643217618</c:v>
                </c:pt>
                <c:pt idx="1">
                  <c:v>-2.6989700043360187</c:v>
                </c:pt>
                <c:pt idx="2">
                  <c:v>-2.65757731917779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CB7-46C5-AEDA-8AAE7B191F97}"/>
            </c:ext>
          </c:extLst>
        </c:ser>
        <c:ser>
          <c:idx val="4"/>
          <c:order val="4"/>
          <c:tx>
            <c:v>0.0000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4536239964823051E-2"/>
                  <c:y val="-0.3411109143150757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F$4:$F$6</c:f>
              <c:numCache>
                <c:formatCode>General</c:formatCode>
                <c:ptCount val="3"/>
                <c:pt idx="0">
                  <c:v>-2.9586073148417751</c:v>
                </c:pt>
                <c:pt idx="1">
                  <c:v>-2.7695510786217259</c:v>
                </c:pt>
                <c:pt idx="2">
                  <c:v>-2.7212463990471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9CB7-46C5-AEDA-8AAE7B191F97}"/>
            </c:ext>
          </c:extLst>
        </c:ser>
        <c:ser>
          <c:idx val="5"/>
          <c:order val="5"/>
          <c:tx>
            <c:v>0.000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4536239964823051E-2"/>
                  <c:y val="-0.2272973346793347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RRHENIUS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ARRHENIUS!$G$4:$G$6</c:f>
              <c:numCache>
                <c:formatCode>General</c:formatCode>
                <c:ptCount val="3"/>
                <c:pt idx="0">
                  <c:v>-3.0969100130080562</c:v>
                </c:pt>
                <c:pt idx="1">
                  <c:v>-2.8538719643217618</c:v>
                </c:pt>
                <c:pt idx="2">
                  <c:v>-2.76955107862172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9CB7-46C5-AEDA-8AAE7B191F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329888"/>
        <c:axId val="213328224"/>
      </c:scatterChart>
      <c:valAx>
        <c:axId val="213329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1/T (K</a:t>
                </a:r>
                <a:r>
                  <a:rPr lang="en-GB" sz="1100" baseline="30000"/>
                  <a:t>-1</a:t>
                </a:r>
                <a:r>
                  <a:rPr lang="en-GB" sz="1100"/>
                  <a:t>)</a:t>
                </a:r>
              </a:p>
            </c:rich>
          </c:tx>
          <c:layout>
            <c:manualLayout>
              <c:xMode val="edge"/>
              <c:yMode val="edge"/>
              <c:x val="0.44532262326269628"/>
              <c:y val="0.874615243158299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28224"/>
        <c:crosses val="autoZero"/>
        <c:crossBetween val="midCat"/>
      </c:valAx>
      <c:valAx>
        <c:axId val="213328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latin typeface="+mj-lt"/>
                    <a:cs typeface="Times New Roman" panose="02020603050405020304" pitchFamily="18" charset="0"/>
                  </a:rPr>
                  <a:t>Log</a:t>
                </a:r>
                <a:r>
                  <a:rPr lang="en-GB" sz="1100" baseline="0">
                    <a:latin typeface="+mj-lt"/>
                    <a:cs typeface="Times New Roman" panose="02020603050405020304" pitchFamily="18" charset="0"/>
                  </a:rPr>
                  <a:t>  CR (</a:t>
                </a:r>
                <a:r>
                  <a:rPr lang="en-GB" sz="1100" b="0" i="0" u="none" strike="noStrike" baseline="0">
                    <a:effectLst/>
                    <a:latin typeface="+mj-lt"/>
                    <a:cs typeface="Times New Roman" panose="02020603050405020304" pitchFamily="18" charset="0"/>
                  </a:rPr>
                  <a:t>g/cm</a:t>
                </a:r>
                <a:r>
                  <a:rPr lang="en-GB" sz="1100" b="0" i="0" u="none" strike="noStrike" baseline="30000">
                    <a:effectLst/>
                    <a:latin typeface="+mj-lt"/>
                    <a:cs typeface="Times New Roman" panose="02020603050405020304" pitchFamily="18" charset="0"/>
                  </a:rPr>
                  <a:t>2</a:t>
                </a:r>
                <a:r>
                  <a:rPr lang="en-GB" sz="1100" b="0" i="0" u="none" strike="noStrike" baseline="0">
                    <a:effectLst/>
                    <a:latin typeface="+mj-lt"/>
                    <a:cs typeface="Times New Roman" panose="02020603050405020304" pitchFamily="18" charset="0"/>
                  </a:rPr>
                  <a:t>h</a:t>
                </a:r>
                <a:r>
                  <a:rPr lang="en-GB" sz="1100" baseline="0">
                    <a:latin typeface="+mj-lt"/>
                    <a:cs typeface="Times New Roman" panose="02020603050405020304" pitchFamily="18" charset="0"/>
                  </a:rPr>
                  <a:t>)</a:t>
                </a:r>
                <a:endParaRPr lang="en-GB" sz="1100">
                  <a:latin typeface="+mj-lt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29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28061848156501"/>
          <c:y val="8.3819209039548009E-2"/>
          <c:w val="0.59827131450396465"/>
          <c:h val="0.85696036300547174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5481160492522324E-2"/>
                  <c:y val="-0.1421346734388576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C$3:$C$5</c:f>
              <c:numCache>
                <c:formatCode>General</c:formatCode>
                <c:ptCount val="3"/>
                <c:pt idx="0">
                  <c:v>-8.1767517045996056E-3</c:v>
                </c:pt>
                <c:pt idx="1">
                  <c:v>-7.3348132074905177E-3</c:v>
                </c:pt>
                <c:pt idx="2">
                  <c:v>-6.639257296623455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D2-4F4C-84DF-659ACC4CE2DC}"/>
            </c:ext>
          </c:extLst>
        </c:ser>
        <c:ser>
          <c:idx val="1"/>
          <c:order val="1"/>
          <c:tx>
            <c:v>0.0000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5351212809808171"/>
                  <c:y val="-0.3621911083640142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D$3:$D$5</c:f>
              <c:numCache>
                <c:formatCode>General</c:formatCode>
                <c:ptCount val="3"/>
                <c:pt idx="0">
                  <c:v>-9.1659522404370728E-3</c:v>
                </c:pt>
                <c:pt idx="1">
                  <c:v>-7.9689099866347996E-3</c:v>
                </c:pt>
                <c:pt idx="2">
                  <c:v>-7.041198909316656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BD2-4F4C-84DF-659ACC4CE2DC}"/>
            </c:ext>
          </c:extLst>
        </c:ser>
        <c:ser>
          <c:idx val="2"/>
          <c:order val="2"/>
          <c:tx>
            <c:v>0.0000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4456358223678415"/>
                  <c:y val="-0.2714785054598550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E$3:$E$5</c:f>
              <c:numCache>
                <c:formatCode>General</c:formatCode>
                <c:ptCount val="3"/>
                <c:pt idx="0">
                  <c:v>-9.4289940585674716E-3</c:v>
                </c:pt>
                <c:pt idx="1">
                  <c:v>-8.1447395497591026E-3</c:v>
                </c:pt>
                <c:pt idx="2">
                  <c:v>-7.168209342501290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BD2-4F4C-84DF-659ACC4CE2DC}"/>
            </c:ext>
          </c:extLst>
        </c:ser>
        <c:ser>
          <c:idx val="3"/>
          <c:order val="3"/>
          <c:tx>
            <c:v>0.0000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3109795839278485E-2"/>
                  <c:y val="-0.525669649655567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F$3:$F$5</c:f>
              <c:numCache>
                <c:formatCode>General</c:formatCode>
                <c:ptCount val="3"/>
                <c:pt idx="0">
                  <c:v>-9.5249394313305716E-3</c:v>
                </c:pt>
                <c:pt idx="1">
                  <c:v>-8.3401907773345829E-3</c:v>
                </c:pt>
                <c:pt idx="2">
                  <c:v>-7.310322384433618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BD2-4F4C-84DF-659ACC4CE2DC}"/>
            </c:ext>
          </c:extLst>
        </c:ser>
        <c:ser>
          <c:idx val="4"/>
          <c:order val="4"/>
          <c:tx>
            <c:v>0.0000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0805545279994367E-2"/>
                  <c:y val="-0.3927175655944030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G$3:$G$5</c:f>
              <c:numCache>
                <c:formatCode>General</c:formatCode>
                <c:ptCount val="3"/>
                <c:pt idx="0">
                  <c:v>-9.7514093109351708E-3</c:v>
                </c:pt>
                <c:pt idx="1">
                  <c:v>-8.5795351343721567E-3</c:v>
                </c:pt>
                <c:pt idx="2">
                  <c:v>-7.471620578704722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DBD2-4F4C-84DF-659ACC4CE2DC}"/>
            </c:ext>
          </c:extLst>
        </c:ser>
        <c:ser>
          <c:idx val="5"/>
          <c:order val="5"/>
          <c:tx>
            <c:v>0.000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5029065158801461"/>
                  <c:y val="-0.5598085859320355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B$3:$B$5</c:f>
              <c:numCache>
                <c:formatCode>General</c:formatCode>
                <c:ptCount val="3"/>
                <c:pt idx="0">
                  <c:v>3.3003300330033012E-3</c:v>
                </c:pt>
                <c:pt idx="1">
                  <c:v>3.0030030030030051E-3</c:v>
                </c:pt>
                <c:pt idx="2">
                  <c:v>2.7548209366391211E-3</c:v>
                </c:pt>
              </c:numCache>
            </c:numRef>
          </c:xVal>
          <c:yVal>
            <c:numRef>
              <c:f>'Transition state'!$H$3:$H$5</c:f>
              <c:numCache>
                <c:formatCode>General</c:formatCode>
                <c:ptCount val="3"/>
                <c:pt idx="0">
                  <c:v>-1.0162887784136041E-2</c:v>
                </c:pt>
                <c:pt idx="1">
                  <c:v>-8.8729039676077766E-3</c:v>
                </c:pt>
                <c:pt idx="2">
                  <c:v>-7.650918812265608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DBD2-4F4C-84DF-659ACC4CE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70912"/>
        <c:axId val="189672832"/>
      </c:scatterChart>
      <c:valAx>
        <c:axId val="189670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1/T</a:t>
                </a:r>
                <a:r>
                  <a:rPr lang="en-GB" baseline="0"/>
                  <a:t> (K</a:t>
                </a:r>
                <a:r>
                  <a:rPr lang="en-GB" baseline="30000"/>
                  <a:t>-1</a:t>
                </a:r>
                <a:r>
                  <a:rPr lang="en-GB" baseline="0"/>
                  <a:t>)</a:t>
                </a:r>
              </a:p>
            </c:rich>
          </c:tx>
          <c:layout>
            <c:manualLayout>
              <c:xMode val="edge"/>
              <c:yMode val="edge"/>
              <c:x val="0.41162180737952569"/>
              <c:y val="0.919671188858648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672832"/>
        <c:crosses val="autoZero"/>
        <c:crossBetween val="midCat"/>
      </c:valAx>
      <c:valAx>
        <c:axId val="189672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 </a:t>
                </a:r>
                <a:r>
                  <a:rPr lang="en-GB" baseline="0"/>
                  <a:t>CR/T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5651499938346632E-2"/>
              <c:y val="0.56081767936004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6709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87054642498546742"/>
          <c:y val="0.44228964553492245"/>
          <c:w val="9.182987193714881E-2"/>
          <c:h val="0.457630321633524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28134994094052"/>
          <c:y val="0.18560185185185185"/>
          <c:w val="0.62426411190070319"/>
          <c:h val="0.70696741032370958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082037717809096"/>
                  <c:y val="-0.3065264647561688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B$4:$B$6</c:f>
              <c:numCache>
                <c:formatCode>General</c:formatCode>
                <c:ptCount val="3"/>
                <c:pt idx="0">
                  <c:v>-8.1897229707000412E-3</c:v>
                </c:pt>
                <c:pt idx="1">
                  <c:v>-7.3384309286267648E-3</c:v>
                </c:pt>
                <c:pt idx="2">
                  <c:v>-6.636185655574382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9F-46C0-8AD4-701C48163DD7}"/>
            </c:ext>
          </c:extLst>
        </c:ser>
        <c:ser>
          <c:idx val="1"/>
          <c:order val="1"/>
          <c:tx>
            <c:v>0.0000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133887928312086"/>
                  <c:y val="-0.382474432075300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C$4:$C$6</c:f>
              <c:numCache>
                <c:formatCode>General</c:formatCode>
                <c:ptCount val="3"/>
                <c:pt idx="0">
                  <c:v>-8.770882241510871E-3</c:v>
                </c:pt>
                <c:pt idx="1">
                  <c:v>-7.8139939679518402E-3</c:v>
                </c:pt>
                <c:pt idx="2">
                  <c:v>-7.032622503189478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39F-46C0-8AD4-701C48163DD7}"/>
            </c:ext>
          </c:extLst>
        </c:ser>
        <c:ser>
          <c:idx val="2"/>
          <c:order val="2"/>
          <c:tx>
            <c:v>0.0000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3418436331822159"/>
                  <c:y val="-0.207615923009623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D$4:$D$6</c:f>
              <c:numCache>
                <c:formatCode>General</c:formatCode>
                <c:ptCount val="3"/>
                <c:pt idx="0">
                  <c:v>-8.981011217977463E-3</c:v>
                </c:pt>
                <c:pt idx="1">
                  <c:v>-7.9807126702035845E-3</c:v>
                </c:pt>
                <c:pt idx="2">
                  <c:v>-7.168209342501273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39F-46C0-8AD4-701C48163DD7}"/>
            </c:ext>
          </c:extLst>
        </c:ser>
        <c:ser>
          <c:idx val="3"/>
          <c:order val="3"/>
          <c:tx>
            <c:v>0.0000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240142650017186"/>
                  <c:y val="-0.4052332173211891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E$4:$E$6</c:f>
              <c:numCache>
                <c:formatCode>General</c:formatCode>
                <c:ptCount val="3"/>
                <c:pt idx="0">
                  <c:v>-9.4187193541972331E-3</c:v>
                </c:pt>
                <c:pt idx="1">
                  <c:v>-8.1050150280360927E-3</c:v>
                </c:pt>
                <c:pt idx="2">
                  <c:v>-7.321149639608247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39F-46C0-8AD4-701C48163DD7}"/>
            </c:ext>
          </c:extLst>
        </c:ser>
        <c:ser>
          <c:idx val="4"/>
          <c:order val="4"/>
          <c:tx>
            <c:v>0.0000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8058060924202657E-2"/>
                  <c:y val="-0.2872561242344706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F$4:$F$6</c:f>
              <c:numCache>
                <c:formatCode>General</c:formatCode>
                <c:ptCount val="3"/>
                <c:pt idx="0">
                  <c:v>-9.7643805770355613E-3</c:v>
                </c:pt>
                <c:pt idx="1">
                  <c:v>-8.3169702060712485E-3</c:v>
                </c:pt>
                <c:pt idx="2">
                  <c:v>-7.49654655384895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39F-46C0-8AD4-701C48163DD7}"/>
            </c:ext>
          </c:extLst>
        </c:ser>
        <c:ser>
          <c:idx val="5"/>
          <c:order val="5"/>
          <c:tx>
            <c:v>0.000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6037858904000638E-2"/>
                  <c:y val="-0.2025554097404491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RANSITION STATE'!$A$4:$A$6</c:f>
              <c:numCache>
                <c:formatCode>General</c:formatCode>
                <c:ptCount val="3"/>
                <c:pt idx="0">
                  <c:v>3.3003300330033004E-3</c:v>
                </c:pt>
                <c:pt idx="1">
                  <c:v>3.003003003003003E-3</c:v>
                </c:pt>
                <c:pt idx="2">
                  <c:v>2.7548209366391185E-3</c:v>
                </c:pt>
              </c:numCache>
            </c:numRef>
          </c:xVal>
          <c:yVal>
            <c:numRef>
              <c:f>'TRANSITION STATE'!$G$4:$G$6</c:f>
              <c:numCache>
                <c:formatCode>General</c:formatCode>
                <c:ptCount val="3"/>
                <c:pt idx="0">
                  <c:v>-1.0220825125439129E-2</c:v>
                </c:pt>
                <c:pt idx="1">
                  <c:v>-8.5701860790443306E-3</c:v>
                </c:pt>
                <c:pt idx="2">
                  <c:v>-7.629617296478583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39F-46C0-8AD4-701C48163D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4604016"/>
        <c:axId val="734598608"/>
      </c:scatterChart>
      <c:valAx>
        <c:axId val="734604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1/T</a:t>
                </a:r>
                <a:r>
                  <a:rPr lang="en-GB" baseline="0"/>
                  <a:t> (K</a:t>
                </a:r>
                <a:r>
                  <a:rPr lang="en-GB" baseline="30000"/>
                  <a:t>-1</a:t>
                </a:r>
                <a:r>
                  <a:rPr lang="en-GB" baseline="0"/>
                  <a:t>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598608"/>
        <c:crosses val="autoZero"/>
        <c:crossBetween val="midCat"/>
      </c:valAx>
      <c:valAx>
        <c:axId val="734598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 CR/T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3919700044141946E-2"/>
              <c:y val="0.457338586675142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604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7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8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7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8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2411</cdr:x>
      <cdr:y>0.03785</cdr:y>
    </cdr:from>
    <cdr:to>
      <cdr:x>0.98456</cdr:x>
      <cdr:y>0.13679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219700" y="114300"/>
          <a:ext cx="341406" cy="298730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3264</cdr:x>
      <cdr:y>0.0149</cdr:y>
    </cdr:from>
    <cdr:to>
      <cdr:x>0.99676</cdr:x>
      <cdr:y>0.1083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143500" y="47625"/>
          <a:ext cx="353599" cy="298730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7919</cdr:x>
      <cdr:y>0.05802</cdr:y>
    </cdr:from>
    <cdr:to>
      <cdr:x>0.93933</cdr:x>
      <cdr:y>0.1650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991100" y="161925"/>
          <a:ext cx="341406" cy="298730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90738</cdr:x>
      <cdr:y>0.04</cdr:y>
    </cdr:from>
    <cdr:to>
      <cdr:x>0.96907</cdr:x>
      <cdr:y>0.15405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200650" y="104775"/>
          <a:ext cx="353599" cy="29873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onga Online Shopping Ltd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LOLA AKINTAYO (218056601)</dc:creator>
  <cp:keywords/>
  <dc:description/>
  <cp:lastModifiedBy>Ibeji</cp:lastModifiedBy>
  <cp:revision>5</cp:revision>
  <dcterms:created xsi:type="dcterms:W3CDTF">2022-11-06T21:53:00Z</dcterms:created>
  <dcterms:modified xsi:type="dcterms:W3CDTF">2023-01-08T12:45:00Z</dcterms:modified>
</cp:coreProperties>
</file>